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51DF1F" w14:textId="3260A6DF" w:rsidR="00A629A4" w:rsidRDefault="00A629A4" w:rsidP="00A629A4">
      <w:pPr>
        <w:spacing w:after="0" w:line="240" w:lineRule="auto"/>
        <w:rPr>
          <w:rFonts w:ascii="Gill Sans MT" w:hAnsi="Gill Sans MT" w:cs="Times New Roman"/>
        </w:rPr>
      </w:pPr>
      <w:r w:rsidRPr="00505ACD">
        <w:rPr>
          <w:rFonts w:ascii="Gill Sans MT" w:hAnsi="Gill Sans MT" w:cs="Times New Roman"/>
        </w:rPr>
        <w:t>Supplementary table 1. Principal component analysis based on the five speech and language measures. (n=148)</w:t>
      </w:r>
    </w:p>
    <w:p w14:paraId="40EE8105" w14:textId="77777777" w:rsidR="00505ACD" w:rsidRPr="00505ACD" w:rsidRDefault="00505ACD" w:rsidP="00A629A4">
      <w:pPr>
        <w:spacing w:after="0" w:line="240" w:lineRule="auto"/>
        <w:rPr>
          <w:rFonts w:ascii="Gill Sans MT" w:hAnsi="Gill Sans MT" w:cs="Times New Roman"/>
        </w:rPr>
      </w:pPr>
    </w:p>
    <w:tbl>
      <w:tblPr>
        <w:tblStyle w:val="PlainTable2"/>
        <w:tblW w:w="6210" w:type="dxa"/>
        <w:tblLayout w:type="fixed"/>
        <w:tblLook w:val="04A0" w:firstRow="1" w:lastRow="0" w:firstColumn="1" w:lastColumn="0" w:noHBand="0" w:noVBand="1"/>
      </w:tblPr>
      <w:tblGrid>
        <w:gridCol w:w="3838"/>
        <w:gridCol w:w="1022"/>
        <w:gridCol w:w="1350"/>
      </w:tblGrid>
      <w:tr w:rsidR="00A629A4" w:rsidRPr="00A629A4" w14:paraId="60A075B0" w14:textId="77777777" w:rsidTr="00165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gridSpan w:val="3"/>
          </w:tcPr>
          <w:p w14:paraId="3CE963A5" w14:textId="77777777" w:rsidR="00A629A4" w:rsidRPr="00A629A4" w:rsidRDefault="00A629A4" w:rsidP="00165441">
            <w:pPr>
              <w:spacing w:after="0" w:line="240" w:lineRule="auto"/>
              <w:jc w:val="center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Principal Component Analysis</w:t>
            </w:r>
          </w:p>
        </w:tc>
      </w:tr>
      <w:tr w:rsidR="00A629A4" w:rsidRPr="00A629A4" w14:paraId="08A158E3" w14:textId="77777777" w:rsidTr="001654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</w:tcPr>
          <w:p w14:paraId="06CFCC3D" w14:textId="77777777" w:rsidR="00A629A4" w:rsidRPr="00A629A4" w:rsidRDefault="00A629A4" w:rsidP="00165441">
            <w:pPr>
              <w:spacing w:after="0" w:line="24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CDAF7D4" w14:textId="77777777" w:rsidR="00A629A4" w:rsidRPr="00A629A4" w:rsidRDefault="00A629A4" w:rsidP="001654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350" w:type="dxa"/>
          </w:tcPr>
          <w:p w14:paraId="27627EA5" w14:textId="77777777" w:rsidR="00A629A4" w:rsidRPr="00A629A4" w:rsidRDefault="00A629A4" w:rsidP="0016544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</w:tr>
      <w:tr w:rsidR="00A629A4" w:rsidRPr="00A629A4" w14:paraId="24A3FA8E" w14:textId="77777777" w:rsidTr="00A629A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  <w:tcBorders>
              <w:bottom w:val="nil"/>
            </w:tcBorders>
            <w:vAlign w:val="center"/>
          </w:tcPr>
          <w:p w14:paraId="30DBA0E2" w14:textId="77777777" w:rsidR="00A629A4" w:rsidRPr="00A629A4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 w:val="0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Verbal agility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vAlign w:val="center"/>
          </w:tcPr>
          <w:p w14:paraId="74B7BC37" w14:textId="77777777" w:rsidR="00A629A4" w:rsidRPr="00A629A4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b/>
                <w:sz w:val="16"/>
                <w:szCs w:val="16"/>
              </w:rPr>
              <w:t>0.834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7BC7A13" w14:textId="77777777" w:rsidR="00A629A4" w:rsidRPr="00A629A4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-0.270</w:t>
            </w:r>
          </w:p>
        </w:tc>
      </w:tr>
      <w:tr w:rsidR="00A629A4" w:rsidRPr="00A629A4" w14:paraId="497235A2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  <w:tcBorders>
              <w:top w:val="nil"/>
              <w:bottom w:val="nil"/>
            </w:tcBorders>
            <w:vAlign w:val="center"/>
          </w:tcPr>
          <w:p w14:paraId="41CFD049" w14:textId="77777777" w:rsidR="00A629A4" w:rsidRPr="00A629A4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Repetition - short form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64AEC" w14:textId="77777777" w:rsidR="00A629A4" w:rsidRPr="00A629A4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b/>
                <w:sz w:val="16"/>
                <w:szCs w:val="16"/>
              </w:rPr>
              <w:t>0.75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12527BC" w14:textId="77777777" w:rsidR="00A629A4" w:rsidRPr="00A629A4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0.121</w:t>
            </w:r>
          </w:p>
        </w:tc>
      </w:tr>
      <w:tr w:rsidR="00A629A4" w:rsidRPr="00A629A4" w14:paraId="13E5FB6A" w14:textId="77777777" w:rsidTr="00A629A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  <w:tcBorders>
              <w:top w:val="nil"/>
              <w:bottom w:val="nil"/>
            </w:tcBorders>
            <w:vAlign w:val="center"/>
          </w:tcPr>
          <w:p w14:paraId="3D8055A1" w14:textId="77777777" w:rsidR="00A629A4" w:rsidRPr="00A629A4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Syntax comprehension – short form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1C9CA" w14:textId="77777777" w:rsidR="00A629A4" w:rsidRPr="00A629A4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b/>
                <w:sz w:val="16"/>
                <w:szCs w:val="16"/>
              </w:rPr>
              <w:t>0.70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5875573" w14:textId="77777777" w:rsidR="00A629A4" w:rsidRPr="00A629A4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0.074</w:t>
            </w:r>
          </w:p>
        </w:tc>
      </w:tr>
      <w:tr w:rsidR="00A629A4" w:rsidRPr="00A629A4" w14:paraId="0044EF2E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  <w:tcBorders>
              <w:top w:val="nil"/>
              <w:bottom w:val="nil"/>
            </w:tcBorders>
            <w:vAlign w:val="center"/>
          </w:tcPr>
          <w:p w14:paraId="78EAD4CA" w14:textId="77777777" w:rsidR="00A629A4" w:rsidRPr="00A629A4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Boston Naming Test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24DEE" w14:textId="77777777" w:rsidR="00A629A4" w:rsidRPr="00A629A4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-0.06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1A489BC" w14:textId="77777777" w:rsidR="00A629A4" w:rsidRPr="00A629A4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b/>
                <w:sz w:val="16"/>
                <w:szCs w:val="16"/>
              </w:rPr>
              <w:t>0.914</w:t>
            </w:r>
          </w:p>
        </w:tc>
      </w:tr>
      <w:tr w:rsidR="00A629A4" w:rsidRPr="00A629A4" w14:paraId="3A75CAEE" w14:textId="77777777" w:rsidTr="00A629A4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8" w:type="dxa"/>
            <w:tcBorders>
              <w:top w:val="nil"/>
              <w:bottom w:val="single" w:sz="4" w:space="0" w:color="auto"/>
            </w:tcBorders>
            <w:vAlign w:val="center"/>
          </w:tcPr>
          <w:p w14:paraId="6F98712E" w14:textId="77777777" w:rsidR="00A629A4" w:rsidRPr="00A629A4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Peabody Picture Vocabulary Test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3AD7C4" w14:textId="77777777" w:rsidR="00A629A4" w:rsidRPr="00A629A4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sz w:val="16"/>
                <w:szCs w:val="16"/>
              </w:rPr>
              <w:t>0.08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5A744B33" w14:textId="77777777" w:rsidR="00A629A4" w:rsidRPr="00A629A4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sz w:val="16"/>
                <w:szCs w:val="16"/>
              </w:rPr>
            </w:pPr>
            <w:r w:rsidRPr="00A629A4">
              <w:rPr>
                <w:rFonts w:ascii="Gill Sans MT" w:hAnsi="Gill Sans MT" w:cs="Times New Roman"/>
                <w:b/>
                <w:sz w:val="16"/>
                <w:szCs w:val="16"/>
              </w:rPr>
              <w:t>0.913</w:t>
            </w:r>
          </w:p>
        </w:tc>
      </w:tr>
    </w:tbl>
    <w:p w14:paraId="53F6D969" w14:textId="77777777" w:rsidR="00A629A4" w:rsidRPr="00487D9C" w:rsidRDefault="00A629A4" w:rsidP="00A629A4">
      <w:pPr>
        <w:spacing w:after="0" w:line="240" w:lineRule="auto"/>
        <w:rPr>
          <w:rFonts w:cs="Times New Roman"/>
          <w:color w:val="000000" w:themeColor="text1"/>
          <w:lang w:eastAsia="zh-TW"/>
        </w:rPr>
      </w:pPr>
    </w:p>
    <w:p w14:paraId="3FFF7FE4" w14:textId="77777777" w:rsidR="00A629A4" w:rsidRPr="00487D9C" w:rsidRDefault="00A629A4" w:rsidP="00A629A4">
      <w:pPr>
        <w:spacing w:after="0" w:line="240" w:lineRule="auto"/>
        <w:rPr>
          <w:rFonts w:cs="Times New Roman"/>
          <w:color w:val="000000" w:themeColor="text1"/>
          <w:lang w:eastAsia="zh-TW"/>
        </w:rPr>
      </w:pPr>
    </w:p>
    <w:p w14:paraId="23D7C221" w14:textId="47DA1323" w:rsidR="00146438" w:rsidRDefault="00D05FCB"/>
    <w:p w14:paraId="141D003B" w14:textId="379E9B18" w:rsidR="00A629A4" w:rsidRDefault="00A629A4"/>
    <w:p w14:paraId="5AB0C261" w14:textId="4A1DFB33" w:rsidR="00A629A4" w:rsidRDefault="00A629A4"/>
    <w:p w14:paraId="7B3AA5F2" w14:textId="13FD2DA0" w:rsidR="00A629A4" w:rsidRDefault="00A629A4"/>
    <w:p w14:paraId="72CC1E93" w14:textId="1BBDEA3C" w:rsidR="00A629A4" w:rsidRDefault="00A629A4"/>
    <w:p w14:paraId="5FCFCAF3" w14:textId="41A9AD3C" w:rsidR="00A629A4" w:rsidRDefault="00A629A4"/>
    <w:p w14:paraId="2567B249" w14:textId="162F6C0B" w:rsidR="00A629A4" w:rsidRDefault="00A629A4"/>
    <w:p w14:paraId="3450AD73" w14:textId="161AEB3F" w:rsidR="00A629A4" w:rsidRDefault="00A629A4"/>
    <w:p w14:paraId="21BF9AE4" w14:textId="4EA5EFD9" w:rsidR="00A629A4" w:rsidRDefault="00A629A4"/>
    <w:p w14:paraId="4EEF3B90" w14:textId="4ACCD416" w:rsidR="00A629A4" w:rsidRDefault="00A629A4"/>
    <w:p w14:paraId="2EF1227D" w14:textId="73C4EEB9" w:rsidR="00A629A4" w:rsidRDefault="00A629A4"/>
    <w:p w14:paraId="65071CD3" w14:textId="5CE9C0F6" w:rsidR="00A629A4" w:rsidRDefault="00A629A4"/>
    <w:p w14:paraId="0E9C964E" w14:textId="283EE842" w:rsidR="00A629A4" w:rsidRDefault="00A629A4"/>
    <w:p w14:paraId="4E967F5C" w14:textId="77777777" w:rsidR="00A629A4" w:rsidRDefault="00A629A4">
      <w:pPr>
        <w:sectPr w:rsidR="00A629A4" w:rsidSect="005A4CB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A0CD87" w14:textId="23F6119F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</w:rPr>
      </w:pPr>
      <w:r w:rsidRPr="00505ACD">
        <w:rPr>
          <w:rFonts w:ascii="Gill Sans MT" w:hAnsi="Gill Sans MT" w:cs="Times New Roman"/>
        </w:rPr>
        <w:lastRenderedPageBreak/>
        <w:t>Supplementary table 2. The language composite scores of the study participants (n=148).</w:t>
      </w:r>
    </w:p>
    <w:p w14:paraId="320EC1CD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</w:rPr>
      </w:pPr>
    </w:p>
    <w:tbl>
      <w:tblPr>
        <w:tblStyle w:val="PlainTable2"/>
        <w:tblW w:w="12780" w:type="dxa"/>
        <w:tblLayout w:type="fixed"/>
        <w:tblLook w:val="04A0" w:firstRow="1" w:lastRow="0" w:firstColumn="1" w:lastColumn="0" w:noHBand="0" w:noVBand="1"/>
      </w:tblPr>
      <w:tblGrid>
        <w:gridCol w:w="2520"/>
        <w:gridCol w:w="2182"/>
        <w:gridCol w:w="2183"/>
        <w:gridCol w:w="2182"/>
        <w:gridCol w:w="2183"/>
        <w:gridCol w:w="1530"/>
      </w:tblGrid>
      <w:tr w:rsidR="00A629A4" w:rsidRPr="00505ACD" w14:paraId="61231CE5" w14:textId="77777777" w:rsidTr="00A62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79F99D77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182" w:type="dxa"/>
            <w:vAlign w:val="center"/>
          </w:tcPr>
          <w:p w14:paraId="781ACDF2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</w:rPr>
              <w:t>svPPA</w:t>
            </w:r>
            <w:proofErr w:type="spellEnd"/>
          </w:p>
          <w:p w14:paraId="375BB686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(n=45)</w:t>
            </w:r>
          </w:p>
        </w:tc>
        <w:tc>
          <w:tcPr>
            <w:tcW w:w="2183" w:type="dxa"/>
            <w:vAlign w:val="center"/>
          </w:tcPr>
          <w:p w14:paraId="54760506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</w:rPr>
              <w:t>nfvPPA</w:t>
            </w:r>
            <w:proofErr w:type="spellEnd"/>
          </w:p>
          <w:p w14:paraId="4EABA8EC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(n=39)</w:t>
            </w:r>
          </w:p>
        </w:tc>
        <w:tc>
          <w:tcPr>
            <w:tcW w:w="2182" w:type="dxa"/>
            <w:vAlign w:val="center"/>
          </w:tcPr>
          <w:p w14:paraId="2A7C353C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</w:rPr>
              <w:t>lvPPA</w:t>
            </w:r>
            <w:proofErr w:type="spellEnd"/>
          </w:p>
          <w:p w14:paraId="7A130DEB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(n=34)</w:t>
            </w:r>
          </w:p>
        </w:tc>
        <w:tc>
          <w:tcPr>
            <w:tcW w:w="2183" w:type="dxa"/>
            <w:vAlign w:val="center"/>
          </w:tcPr>
          <w:p w14:paraId="4809E961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Control</w:t>
            </w:r>
          </w:p>
          <w:p w14:paraId="3F4B1591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(n=30)</w:t>
            </w:r>
          </w:p>
        </w:tc>
        <w:tc>
          <w:tcPr>
            <w:tcW w:w="1530" w:type="dxa"/>
            <w:vAlign w:val="center"/>
          </w:tcPr>
          <w:p w14:paraId="3E8721A9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p-value</w:t>
            </w:r>
          </w:p>
        </w:tc>
      </w:tr>
      <w:tr w:rsidR="00A629A4" w:rsidRPr="00505ACD" w14:paraId="126D6173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0" w:type="dxa"/>
            <w:gridSpan w:val="6"/>
            <w:tcBorders>
              <w:bottom w:val="single" w:sz="4" w:space="0" w:color="auto"/>
            </w:tcBorders>
            <w:vAlign w:val="center"/>
          </w:tcPr>
          <w:p w14:paraId="1B18687E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Principal Component Analysis: Speech and Language measures</w:t>
            </w:r>
          </w:p>
        </w:tc>
      </w:tr>
      <w:tr w:rsidR="00A629A4" w:rsidRPr="00505ACD" w14:paraId="681D6759" w14:textId="77777777" w:rsidTr="00A6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auto"/>
              <w:bottom w:val="nil"/>
            </w:tcBorders>
            <w:vAlign w:val="center"/>
          </w:tcPr>
          <w:p w14:paraId="09402AAF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Factor 1</w:t>
            </w:r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vAlign w:val="center"/>
          </w:tcPr>
          <w:p w14:paraId="7DB22DFF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442 (0.739)</w:t>
            </w: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a,c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  <w:bottom w:val="nil"/>
            </w:tcBorders>
            <w:vAlign w:val="center"/>
          </w:tcPr>
          <w:p w14:paraId="379B9935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-0.603(0.852)</w:t>
            </w: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a,e</w:t>
            </w:r>
            <w:proofErr w:type="spellEnd"/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vAlign w:val="center"/>
          </w:tcPr>
          <w:p w14:paraId="67514C9C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-0.483 (0.782)</w:t>
            </w: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c,d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  <w:bottom w:val="nil"/>
            </w:tcBorders>
            <w:vAlign w:val="center"/>
          </w:tcPr>
          <w:p w14:paraId="34F4EC04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670 (1.032)</w:t>
            </w: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d,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330F2C25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&lt;0.0001</w:t>
            </w:r>
          </w:p>
        </w:tc>
      </w:tr>
      <w:tr w:rsidR="00A629A4" w:rsidRPr="00505ACD" w14:paraId="61541715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nil"/>
              <w:bottom w:val="single" w:sz="4" w:space="0" w:color="auto"/>
            </w:tcBorders>
            <w:vAlign w:val="center"/>
          </w:tcPr>
          <w:p w14:paraId="4B12AE5A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Factor 2</w:t>
            </w: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  <w:vAlign w:val="center"/>
          </w:tcPr>
          <w:p w14:paraId="26B7978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-1.015 (0.970)</w:t>
            </w: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a,c,f</w:t>
            </w:r>
            <w:proofErr w:type="spellEnd"/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  <w:vAlign w:val="center"/>
          </w:tcPr>
          <w:p w14:paraId="6C3DC26E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141(0.712)</w:t>
            </w: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  <w:vAlign w:val="center"/>
          </w:tcPr>
          <w:p w14:paraId="1858D75F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-0.740 (0.633)</w:t>
            </w: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b,c</w:t>
            </w:r>
            <w:proofErr w:type="spellEnd"/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  <w:vAlign w:val="center"/>
          </w:tcPr>
          <w:p w14:paraId="234B1016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400( 0.120)</w:t>
            </w:r>
            <w:r w:rsidRPr="00505ACD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11B4D4CA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&lt;0.0001</w:t>
            </w:r>
          </w:p>
        </w:tc>
      </w:tr>
    </w:tbl>
    <w:p w14:paraId="72066854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  <w:color w:val="000000" w:themeColor="text1"/>
        </w:rPr>
      </w:pPr>
      <w:r w:rsidRPr="00505ACD">
        <w:rPr>
          <w:rFonts w:ascii="Gill Sans MT" w:hAnsi="Gill Sans MT" w:cs="Times New Roman"/>
          <w:color w:val="000000" w:themeColor="text1"/>
        </w:rPr>
        <w:t>Notes: Values are mean (standard deviation).</w:t>
      </w:r>
    </w:p>
    <w:p w14:paraId="7ADD4756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  <w:color w:val="000000" w:themeColor="text1"/>
        </w:rPr>
      </w:pPr>
      <w:proofErr w:type="spellStart"/>
      <w:r w:rsidRPr="00505ACD">
        <w:rPr>
          <w:rFonts w:ascii="Gill Sans MT" w:hAnsi="Gill Sans MT" w:cs="Times New Roman"/>
        </w:rPr>
        <w:t>lvPPA</w:t>
      </w:r>
      <w:proofErr w:type="spellEnd"/>
      <w:r w:rsidRPr="00505ACD">
        <w:rPr>
          <w:rFonts w:ascii="Gill Sans MT" w:hAnsi="Gill Sans MT" w:cs="Times New Roman"/>
        </w:rPr>
        <w:t xml:space="preserve"> =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logopenic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 variant Primary Progressive Aphasia</w:t>
      </w:r>
      <w:r w:rsidRPr="00505ACD">
        <w:rPr>
          <w:rFonts w:ascii="Gill Sans MT" w:hAnsi="Gill Sans MT" w:cs="Times New Roman"/>
        </w:rPr>
        <w:t xml:space="preserve">; </w:t>
      </w:r>
      <w:proofErr w:type="spellStart"/>
      <w:r w:rsidRPr="00505ACD">
        <w:rPr>
          <w:rFonts w:ascii="Gill Sans MT" w:hAnsi="Gill Sans MT" w:cs="Times New Roman"/>
        </w:rPr>
        <w:t>nfvPPA</w:t>
      </w:r>
      <w:proofErr w:type="spellEnd"/>
      <w:r w:rsidRPr="00505ACD">
        <w:rPr>
          <w:rFonts w:ascii="Gill Sans MT" w:hAnsi="Gill Sans MT" w:cs="Times New Roman"/>
        </w:rPr>
        <w:t xml:space="preserve"> =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nonfluent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>/agrammatic variant Primary Progressive Aphasia</w:t>
      </w:r>
      <w:r w:rsidRPr="00505ACD">
        <w:rPr>
          <w:rFonts w:ascii="Gill Sans MT" w:hAnsi="Gill Sans MT" w:cs="Times New Roman"/>
        </w:rPr>
        <w:t xml:space="preserve"> </w:t>
      </w:r>
      <w:proofErr w:type="spellStart"/>
      <w:r w:rsidRPr="00505ACD">
        <w:rPr>
          <w:rFonts w:ascii="Gill Sans MT" w:hAnsi="Gill Sans MT" w:cs="Times New Roman"/>
        </w:rPr>
        <w:t>s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 = semantic variant Primary Progressive Aphasia</w:t>
      </w:r>
    </w:p>
    <w:p w14:paraId="1606B2F1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  <w:color w:val="000000" w:themeColor="text1"/>
          <w:lang w:eastAsia="zh-TW"/>
        </w:rPr>
      </w:pPr>
    </w:p>
    <w:p w14:paraId="1A0B9567" w14:textId="77777777" w:rsidR="00A629A4" w:rsidRPr="00505ACD" w:rsidRDefault="00A629A4" w:rsidP="00A629A4">
      <w:pPr>
        <w:widowControl w:val="0"/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color w:val="000000" w:themeColor="text1"/>
        </w:rPr>
      </w:pPr>
      <w:r w:rsidRPr="00505ACD">
        <w:rPr>
          <w:rFonts w:ascii="Gill Sans MT" w:hAnsi="Gill Sans MT" w:cs="Times New Roman"/>
          <w:color w:val="000000" w:themeColor="text1"/>
          <w:vertAlign w:val="superscript"/>
        </w:rPr>
        <w:t xml:space="preserve">a  </w:t>
      </w:r>
      <w:r w:rsidRPr="00505ACD">
        <w:rPr>
          <w:rFonts w:ascii="Gill Sans MT" w:hAnsi="Gill Sans MT" w:cs="Times New Roman"/>
          <w:color w:val="000000" w:themeColor="text1"/>
        </w:rPr>
        <w:t xml:space="preserve">Significant between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nf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s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; </w:t>
      </w:r>
      <w:r w:rsidRPr="00505ACD">
        <w:rPr>
          <w:rFonts w:ascii="Gill Sans MT" w:hAnsi="Gill Sans MT" w:cs="Times New Roman"/>
          <w:color w:val="000000" w:themeColor="text1"/>
          <w:vertAlign w:val="superscript"/>
        </w:rPr>
        <w:t xml:space="preserve">b </w:t>
      </w:r>
      <w:r w:rsidRPr="00505ACD">
        <w:rPr>
          <w:rFonts w:ascii="Gill Sans MT" w:hAnsi="Gill Sans MT" w:cs="Times New Roman"/>
          <w:color w:val="000000" w:themeColor="text1"/>
        </w:rPr>
        <w:t xml:space="preserve">Significant between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nf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l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; </w:t>
      </w:r>
      <w:r w:rsidRPr="00505ACD">
        <w:rPr>
          <w:rFonts w:ascii="Gill Sans MT" w:hAnsi="Gill Sans MT" w:cs="Times New Roman"/>
          <w:color w:val="000000" w:themeColor="text1"/>
          <w:vertAlign w:val="superscript"/>
        </w:rPr>
        <w:t xml:space="preserve">c </w:t>
      </w:r>
      <w:r w:rsidRPr="00505ACD">
        <w:rPr>
          <w:rFonts w:ascii="Gill Sans MT" w:hAnsi="Gill Sans MT" w:cs="Times New Roman"/>
          <w:color w:val="000000" w:themeColor="text1"/>
        </w:rPr>
        <w:t xml:space="preserve">Significant between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s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l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; </w:t>
      </w:r>
      <w:r w:rsidRPr="00505ACD">
        <w:rPr>
          <w:rFonts w:ascii="Gill Sans MT" w:hAnsi="Gill Sans MT" w:cs="Times New Roman"/>
          <w:color w:val="000000" w:themeColor="text1"/>
          <w:vertAlign w:val="superscript"/>
        </w:rPr>
        <w:t>d</w:t>
      </w:r>
      <w:r w:rsidRPr="00505ACD">
        <w:rPr>
          <w:rFonts w:ascii="Gill Sans MT" w:hAnsi="Gill Sans MT" w:cs="Times New Roman"/>
          <w:color w:val="000000" w:themeColor="text1"/>
        </w:rPr>
        <w:t xml:space="preserve"> Significant between control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l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; </w:t>
      </w:r>
      <w:r w:rsidRPr="00505ACD">
        <w:rPr>
          <w:rFonts w:ascii="Gill Sans MT" w:hAnsi="Gill Sans MT" w:cs="Times New Roman"/>
          <w:color w:val="000000" w:themeColor="text1"/>
          <w:vertAlign w:val="superscript"/>
        </w:rPr>
        <w:t>e</w:t>
      </w:r>
      <w:r w:rsidRPr="00505ACD">
        <w:rPr>
          <w:rFonts w:ascii="Gill Sans MT" w:hAnsi="Gill Sans MT" w:cs="Times New Roman"/>
          <w:color w:val="000000" w:themeColor="text1"/>
        </w:rPr>
        <w:t xml:space="preserve"> Significant between control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nf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; </w:t>
      </w:r>
      <w:r w:rsidRPr="00505ACD">
        <w:rPr>
          <w:rFonts w:ascii="Gill Sans MT" w:hAnsi="Gill Sans MT" w:cs="Times New Roman"/>
          <w:color w:val="000000" w:themeColor="text1"/>
          <w:vertAlign w:val="superscript"/>
        </w:rPr>
        <w:t>f</w:t>
      </w:r>
      <w:r w:rsidRPr="00505ACD">
        <w:rPr>
          <w:rFonts w:ascii="Gill Sans MT" w:hAnsi="Gill Sans MT" w:cs="Times New Roman"/>
          <w:color w:val="000000" w:themeColor="text1"/>
        </w:rPr>
        <w:t xml:space="preserve"> Significant between control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svPPA</w:t>
      </w:r>
      <w:proofErr w:type="spellEnd"/>
    </w:p>
    <w:p w14:paraId="496F5FB1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  <w:color w:val="000000" w:themeColor="text1"/>
          <w:lang w:eastAsia="zh-TW"/>
        </w:rPr>
      </w:pPr>
    </w:p>
    <w:p w14:paraId="50B6E9E2" w14:textId="77777777" w:rsidR="00A629A4" w:rsidRPr="00487D9C" w:rsidRDefault="00A629A4" w:rsidP="00A629A4">
      <w:pPr>
        <w:spacing w:after="0" w:line="240" w:lineRule="auto"/>
        <w:rPr>
          <w:rFonts w:cs="Times New Roman"/>
          <w:color w:val="000000" w:themeColor="text1"/>
          <w:lang w:eastAsia="zh-TW"/>
        </w:rPr>
      </w:pPr>
    </w:p>
    <w:p w14:paraId="1060EF1E" w14:textId="28199BAE" w:rsidR="00A629A4" w:rsidRDefault="00A629A4"/>
    <w:p w14:paraId="7976250B" w14:textId="6CCD4CE4" w:rsidR="00A629A4" w:rsidRDefault="00A629A4"/>
    <w:p w14:paraId="1B0BA7CA" w14:textId="2930A5A9" w:rsidR="00E230B0" w:rsidRDefault="00E230B0"/>
    <w:p w14:paraId="4A4FFD7D" w14:textId="79BC8DFB" w:rsidR="00E230B0" w:rsidRDefault="00E230B0"/>
    <w:p w14:paraId="519FD3C3" w14:textId="7B8BCA29" w:rsidR="00E230B0" w:rsidRDefault="00E230B0"/>
    <w:p w14:paraId="3CD77D6E" w14:textId="31F3CC97" w:rsidR="00E230B0" w:rsidRDefault="00E230B0"/>
    <w:p w14:paraId="70FC7859" w14:textId="20A1D0B7" w:rsidR="00E230B0" w:rsidRDefault="00E230B0"/>
    <w:p w14:paraId="7AD0C2FC" w14:textId="77777777" w:rsidR="00E230B0" w:rsidRDefault="00E230B0"/>
    <w:p w14:paraId="78C92735" w14:textId="3B5952E1" w:rsidR="00E230B0" w:rsidRPr="00505ACD" w:rsidRDefault="00E230B0" w:rsidP="00E230B0">
      <w:pPr>
        <w:rPr>
          <w:rFonts w:ascii="Gill Sans MT" w:hAnsi="Gill Sans MT" w:cs="Times New Roman"/>
          <w:color w:val="000000" w:themeColor="text1"/>
          <w:lang w:eastAsia="zh-TW"/>
        </w:rPr>
      </w:pPr>
      <w:r w:rsidRPr="00505ACD">
        <w:rPr>
          <w:rFonts w:ascii="Gill Sans MT" w:hAnsi="Gill Sans MT" w:cs="Times New Roman"/>
          <w:color w:val="000000" w:themeColor="text1"/>
          <w:lang w:eastAsia="zh-TW"/>
        </w:rPr>
        <w:lastRenderedPageBreak/>
        <w:t xml:space="preserve">Supplementary Table </w:t>
      </w:r>
      <w:r>
        <w:rPr>
          <w:rFonts w:ascii="Gill Sans MT" w:hAnsi="Gill Sans MT" w:cs="Times New Roman"/>
          <w:color w:val="000000" w:themeColor="text1"/>
          <w:lang w:eastAsia="zh-TW"/>
        </w:rPr>
        <w:t>3</w:t>
      </w:r>
      <w:r w:rsidRPr="00505ACD">
        <w:rPr>
          <w:rFonts w:ascii="Gill Sans MT" w:hAnsi="Gill Sans MT" w:cs="Times New Roman"/>
          <w:color w:val="000000" w:themeColor="text1"/>
          <w:lang w:eastAsia="zh-TW"/>
        </w:rPr>
        <w:t xml:space="preserve">. Stepwise discriminant analysis of the visuospatial measures. </w:t>
      </w:r>
    </w:p>
    <w:tbl>
      <w:tblPr>
        <w:tblStyle w:val="TableGridLight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970"/>
        <w:gridCol w:w="1710"/>
        <w:gridCol w:w="1845"/>
        <w:gridCol w:w="1845"/>
        <w:gridCol w:w="1845"/>
        <w:gridCol w:w="1845"/>
      </w:tblGrid>
      <w:tr w:rsidR="00E230B0" w:rsidRPr="00505ACD" w14:paraId="716A53BA" w14:textId="77777777" w:rsidTr="00740D55">
        <w:trPr>
          <w:trHeight w:val="280"/>
        </w:trPr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2151D" w14:textId="77777777" w:rsidR="00E230B0" w:rsidRPr="00505ACD" w:rsidRDefault="00E230B0" w:rsidP="00740D55">
            <w:pPr>
              <w:spacing w:after="0" w:line="240" w:lineRule="auto"/>
              <w:jc w:val="left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Step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0D2EC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Visuospatial measures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89C52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Lambda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1E7E7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Exact F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A7B56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</w:p>
        </w:tc>
      </w:tr>
      <w:tr w:rsidR="00E230B0" w:rsidRPr="00505ACD" w14:paraId="72E0008C" w14:textId="77777777" w:rsidTr="00740D55">
        <w:trPr>
          <w:trHeight w:val="280"/>
        </w:trPr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14:paraId="171AFD56" w14:textId="77777777" w:rsidR="00E230B0" w:rsidRPr="00505ACD" w:rsidRDefault="00E230B0" w:rsidP="00740D55">
            <w:pPr>
              <w:spacing w:after="0" w:line="240" w:lineRule="auto"/>
              <w:jc w:val="left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2970" w:type="dxa"/>
            <w:vMerge/>
            <w:tcBorders>
              <w:bottom w:val="single" w:sz="4" w:space="0" w:color="auto"/>
            </w:tcBorders>
            <w:vAlign w:val="center"/>
          </w:tcPr>
          <w:p w14:paraId="01757BFA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1321CDFC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12E7FDD0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Statistic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6900DB8E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df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60F3C79D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df2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DBF49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p-value</w:t>
            </w:r>
          </w:p>
        </w:tc>
      </w:tr>
      <w:tr w:rsidR="00E230B0" w:rsidRPr="00505ACD" w14:paraId="683F4FC1" w14:textId="77777777" w:rsidTr="00740D55">
        <w:trPr>
          <w:trHeight w:val="280"/>
        </w:trPr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6820170" w14:textId="77777777" w:rsidR="00E230B0" w:rsidRPr="00505ACD" w:rsidRDefault="00E230B0" w:rsidP="00740D55">
            <w:pPr>
              <w:spacing w:after="0" w:line="240" w:lineRule="auto"/>
              <w:jc w:val="left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14:paraId="147DD293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Benson Copy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A03FD50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0.522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4619AA79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52.551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61ADB793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60687783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115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22BDD91F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&lt;0.0001</w:t>
            </w:r>
          </w:p>
        </w:tc>
      </w:tr>
      <w:tr w:rsidR="00E230B0" w:rsidRPr="00505ACD" w14:paraId="4AD28880" w14:textId="77777777" w:rsidTr="00740D55">
        <w:trPr>
          <w:trHeight w:val="280"/>
        </w:trPr>
        <w:tc>
          <w:tcPr>
            <w:tcW w:w="810" w:type="dxa"/>
            <w:vAlign w:val="center"/>
          </w:tcPr>
          <w:p w14:paraId="5FE3829E" w14:textId="77777777" w:rsidR="00E230B0" w:rsidRPr="00505ACD" w:rsidRDefault="00E230B0" w:rsidP="00740D55">
            <w:pPr>
              <w:spacing w:after="0" w:line="240" w:lineRule="auto"/>
              <w:jc w:val="left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2970" w:type="dxa"/>
            <w:vAlign w:val="center"/>
          </w:tcPr>
          <w:p w14:paraId="3616C9A1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Number location test</w:t>
            </w:r>
          </w:p>
        </w:tc>
        <w:tc>
          <w:tcPr>
            <w:tcW w:w="1710" w:type="dxa"/>
            <w:vAlign w:val="center"/>
          </w:tcPr>
          <w:p w14:paraId="23420459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0.233</w:t>
            </w:r>
          </w:p>
        </w:tc>
        <w:tc>
          <w:tcPr>
            <w:tcW w:w="1845" w:type="dxa"/>
            <w:vAlign w:val="center"/>
          </w:tcPr>
          <w:p w14:paraId="36ADA286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61.184</w:t>
            </w:r>
          </w:p>
        </w:tc>
        <w:tc>
          <w:tcPr>
            <w:tcW w:w="1845" w:type="dxa"/>
            <w:vAlign w:val="center"/>
          </w:tcPr>
          <w:p w14:paraId="3E40C080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1845" w:type="dxa"/>
            <w:vAlign w:val="center"/>
          </w:tcPr>
          <w:p w14:paraId="5525D5D3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228</w:t>
            </w:r>
          </w:p>
        </w:tc>
        <w:tc>
          <w:tcPr>
            <w:tcW w:w="1845" w:type="dxa"/>
            <w:vAlign w:val="center"/>
          </w:tcPr>
          <w:p w14:paraId="2788EC00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&lt;0.0001</w:t>
            </w:r>
          </w:p>
        </w:tc>
      </w:tr>
      <w:tr w:rsidR="00E230B0" w:rsidRPr="00505ACD" w14:paraId="5B0FA0A0" w14:textId="77777777" w:rsidTr="00740D55">
        <w:trPr>
          <w:trHeight w:val="280"/>
        </w:trPr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9CB81CD" w14:textId="77777777" w:rsidR="00E230B0" w:rsidRPr="00505ACD" w:rsidRDefault="00E230B0" w:rsidP="00740D55">
            <w:pPr>
              <w:spacing w:after="0" w:line="240" w:lineRule="auto"/>
              <w:jc w:val="left"/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b/>
                <w:color w:val="000000" w:themeColor="text1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5F3F4D25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Benson Recal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A7F5CB6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0.208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2314648C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44.876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60620BB3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6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2C67BEC0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226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14:paraId="230D94BB" w14:textId="77777777" w:rsidR="00E230B0" w:rsidRPr="00505ACD" w:rsidRDefault="00E230B0" w:rsidP="00740D55">
            <w:pPr>
              <w:spacing w:after="0" w:line="240" w:lineRule="auto"/>
              <w:jc w:val="center"/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</w:pPr>
            <w:r w:rsidRPr="00505ACD">
              <w:rPr>
                <w:rFonts w:ascii="Gill Sans MT" w:hAnsi="Gill Sans MT" w:cs="Times New Roman"/>
                <w:color w:val="000000" w:themeColor="text1"/>
                <w:sz w:val="16"/>
                <w:szCs w:val="16"/>
                <w:lang w:eastAsia="zh-TW"/>
              </w:rPr>
              <w:t>&lt;0.0001</w:t>
            </w:r>
          </w:p>
        </w:tc>
      </w:tr>
    </w:tbl>
    <w:p w14:paraId="0191FA0A" w14:textId="77777777" w:rsidR="00E230B0" w:rsidRPr="00505ACD" w:rsidRDefault="00E230B0" w:rsidP="00E230B0">
      <w:pPr>
        <w:spacing w:line="360" w:lineRule="auto"/>
        <w:rPr>
          <w:rFonts w:ascii="Gill Sans MT" w:hAnsi="Gill Sans MT"/>
        </w:rPr>
      </w:pPr>
    </w:p>
    <w:p w14:paraId="5831F1ED" w14:textId="77777777" w:rsidR="00E230B0" w:rsidRPr="00505ACD" w:rsidRDefault="00E230B0" w:rsidP="00E230B0">
      <w:pPr>
        <w:rPr>
          <w:rFonts w:ascii="Gill Sans MT" w:hAnsi="Gill Sans MT"/>
        </w:rPr>
      </w:pPr>
    </w:p>
    <w:p w14:paraId="4E414FB9" w14:textId="3A9C417A" w:rsidR="00A629A4" w:rsidRDefault="00A629A4"/>
    <w:p w14:paraId="1788B3EC" w14:textId="0C34D46A" w:rsidR="00A629A4" w:rsidRDefault="00A629A4"/>
    <w:p w14:paraId="61C58D8B" w14:textId="72D3FFAF" w:rsidR="00A629A4" w:rsidRDefault="00A629A4"/>
    <w:p w14:paraId="4A04D5E2" w14:textId="368E1BF0" w:rsidR="00A629A4" w:rsidRDefault="00A629A4"/>
    <w:p w14:paraId="04D2A20E" w14:textId="35D53AD4" w:rsidR="00A629A4" w:rsidRDefault="00A629A4"/>
    <w:p w14:paraId="503EA577" w14:textId="0E5EA6E4" w:rsidR="00E230B0" w:rsidRDefault="00E230B0"/>
    <w:p w14:paraId="7E0AEE66" w14:textId="77777777" w:rsidR="00E230B0" w:rsidRDefault="00E230B0">
      <w:bookmarkStart w:id="0" w:name="_GoBack"/>
      <w:bookmarkEnd w:id="0"/>
    </w:p>
    <w:p w14:paraId="48FF886B" w14:textId="0E214937" w:rsidR="00A629A4" w:rsidRDefault="00A629A4"/>
    <w:p w14:paraId="4BC0B3E7" w14:textId="5F760288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</w:rPr>
      </w:pPr>
      <w:r w:rsidRPr="00505ACD">
        <w:rPr>
          <w:rFonts w:ascii="Gill Sans MT" w:hAnsi="Gill Sans MT" w:cs="Times New Roman"/>
        </w:rPr>
        <w:lastRenderedPageBreak/>
        <w:t xml:space="preserve">Supplementary table </w:t>
      </w:r>
      <w:r w:rsidR="00E230B0">
        <w:rPr>
          <w:rFonts w:ascii="Gill Sans MT" w:hAnsi="Gill Sans MT" w:cs="Times New Roman"/>
        </w:rPr>
        <w:t>4</w:t>
      </w:r>
      <w:r w:rsidRPr="00505ACD">
        <w:rPr>
          <w:rFonts w:ascii="Gill Sans MT" w:hAnsi="Gill Sans MT" w:cs="Times New Roman"/>
        </w:rPr>
        <w:t xml:space="preserve">. The demographic characteristics and cognitive scores of </w:t>
      </w:r>
      <w:proofErr w:type="spellStart"/>
      <w:r w:rsidRPr="00505ACD">
        <w:rPr>
          <w:rFonts w:ascii="Gill Sans MT" w:hAnsi="Gill Sans MT" w:cs="Times New Roman"/>
        </w:rPr>
        <w:t>lvPPA</w:t>
      </w:r>
      <w:proofErr w:type="spellEnd"/>
      <w:r w:rsidRPr="00505ACD">
        <w:rPr>
          <w:rFonts w:ascii="Gill Sans MT" w:hAnsi="Gill Sans MT" w:cs="Times New Roman"/>
        </w:rPr>
        <w:t xml:space="preserve"> patients that are accurately classified (n=17) and misclassified as </w:t>
      </w:r>
      <w:proofErr w:type="spellStart"/>
      <w:r w:rsidRPr="00505ACD">
        <w:rPr>
          <w:rFonts w:ascii="Gill Sans MT" w:hAnsi="Gill Sans MT" w:cs="Times New Roman"/>
        </w:rPr>
        <w:t>nfvPPA</w:t>
      </w:r>
      <w:proofErr w:type="spellEnd"/>
      <w:r w:rsidRPr="00505ACD">
        <w:rPr>
          <w:rFonts w:ascii="Gill Sans MT" w:hAnsi="Gill Sans MT" w:cs="Times New Roman"/>
        </w:rPr>
        <w:t xml:space="preserve"> (n=16).</w:t>
      </w:r>
    </w:p>
    <w:tbl>
      <w:tblPr>
        <w:tblStyle w:val="PlainTable2"/>
        <w:tblW w:w="13320" w:type="dxa"/>
        <w:tblLayout w:type="fixed"/>
        <w:tblLook w:val="04A0" w:firstRow="1" w:lastRow="0" w:firstColumn="1" w:lastColumn="0" w:noHBand="0" w:noVBand="1"/>
      </w:tblPr>
      <w:tblGrid>
        <w:gridCol w:w="4410"/>
        <w:gridCol w:w="3690"/>
        <w:gridCol w:w="3690"/>
        <w:gridCol w:w="1524"/>
        <w:gridCol w:w="6"/>
      </w:tblGrid>
      <w:tr w:rsidR="00A629A4" w:rsidRPr="00505ACD" w14:paraId="1E7C2778" w14:textId="77777777" w:rsidTr="00A62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4" w:space="0" w:color="auto"/>
            </w:tcBorders>
            <w:vAlign w:val="center"/>
          </w:tcPr>
          <w:p w14:paraId="3AC28D72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54B910CD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 xml:space="preserve">Accurately-classified </w:t>
            </w: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</w:rPr>
              <w:t>lvPPA</w:t>
            </w:r>
            <w:proofErr w:type="spellEnd"/>
          </w:p>
          <w:p w14:paraId="5AC65FC3" w14:textId="7B2DA26C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(n=17)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0754AD23" w14:textId="20BCF7FB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Misclassified-as-</w:t>
            </w: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</w:rPr>
              <w:t>nfvPPA</w:t>
            </w:r>
            <w:proofErr w:type="spellEnd"/>
            <w:r w:rsidRPr="00505ACD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proofErr w:type="spellStart"/>
            <w:r w:rsidRPr="00505ACD">
              <w:rPr>
                <w:rFonts w:ascii="Gill Sans MT" w:hAnsi="Gill Sans MT" w:cs="Times New Roman"/>
                <w:sz w:val="16"/>
                <w:szCs w:val="16"/>
              </w:rPr>
              <w:t>lvPPA</w:t>
            </w:r>
            <w:proofErr w:type="spellEnd"/>
          </w:p>
          <w:p w14:paraId="5682BD67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(n=16)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vAlign w:val="center"/>
          </w:tcPr>
          <w:p w14:paraId="70A90044" w14:textId="77777777" w:rsidR="00A629A4" w:rsidRPr="00505ACD" w:rsidRDefault="00A629A4" w:rsidP="00A629A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p-value</w:t>
            </w:r>
          </w:p>
        </w:tc>
      </w:tr>
      <w:tr w:rsidR="00A629A4" w:rsidRPr="00505ACD" w14:paraId="543B8518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nil"/>
            </w:tcBorders>
            <w:vAlign w:val="center"/>
          </w:tcPr>
          <w:p w14:paraId="1C02D653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Cs w:val="0"/>
                <w:sz w:val="16"/>
                <w:szCs w:val="16"/>
              </w:rPr>
              <w:t>Demographic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33E4FCAE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72BE6079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87E3D1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A629A4" w:rsidRPr="00505ACD" w14:paraId="0B221583" w14:textId="77777777" w:rsidTr="00A6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nil"/>
            </w:tcBorders>
            <w:vAlign w:val="center"/>
          </w:tcPr>
          <w:p w14:paraId="0A6DBE17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Cs w:val="0"/>
                <w:sz w:val="16"/>
                <w:szCs w:val="16"/>
              </w:rPr>
              <w:t>Age at onset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2F224010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60.00 (8.60)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50007922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57.50 (7.17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D33E697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214</w:t>
            </w:r>
          </w:p>
        </w:tc>
      </w:tr>
      <w:tr w:rsidR="00A629A4" w:rsidRPr="00505ACD" w14:paraId="218B6ACC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359FF039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Years from onset to exam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3CF85EF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4.35 (2.40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B5209C0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3.88 (1.78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754CE21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157</w:t>
            </w:r>
          </w:p>
        </w:tc>
      </w:tr>
      <w:tr w:rsidR="00A629A4" w:rsidRPr="00505ACD" w14:paraId="59771D6A" w14:textId="77777777" w:rsidTr="00A6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7C8CDC1D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Cs w:val="0"/>
                <w:sz w:val="16"/>
                <w:szCs w:val="16"/>
              </w:rPr>
              <w:t>Age at exam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2E533BB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64.35 (9.43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DFE55B0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61.38 (6.78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512A2916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066</w:t>
            </w:r>
          </w:p>
        </w:tc>
      </w:tr>
      <w:tr w:rsidR="00A629A4" w:rsidRPr="00505ACD" w14:paraId="0F15A440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49B03EFA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Sex</w:t>
            </w:r>
          </w:p>
          <w:p w14:paraId="096CE400" w14:textId="77777777" w:rsidR="00A629A4" w:rsidRPr="00505ACD" w:rsidRDefault="00A629A4" w:rsidP="00A629A4">
            <w:pPr>
              <w:spacing w:after="0" w:line="240" w:lineRule="auto"/>
              <w:ind w:left="249"/>
              <w:jc w:val="left"/>
              <w:rPr>
                <w:rFonts w:ascii="Gill Sans MT" w:hAnsi="Gill Sans MT" w:cs="Times New Roman"/>
                <w:b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 w:val="0"/>
                <w:sz w:val="16"/>
                <w:szCs w:val="16"/>
              </w:rPr>
              <w:t>Female</w:t>
            </w:r>
          </w:p>
          <w:p w14:paraId="31738C0C" w14:textId="77777777" w:rsidR="00A629A4" w:rsidRPr="00505ACD" w:rsidRDefault="00A629A4" w:rsidP="00A629A4">
            <w:pPr>
              <w:spacing w:after="0" w:line="240" w:lineRule="auto"/>
              <w:ind w:left="249"/>
              <w:jc w:val="left"/>
              <w:rPr>
                <w:rFonts w:ascii="Gill Sans MT" w:hAnsi="Gill Sans MT" w:cs="Times New Roman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 w:val="0"/>
                <w:sz w:val="16"/>
                <w:szCs w:val="16"/>
              </w:rPr>
              <w:t>Male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8D07D1B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315C38FF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  <w:p w14:paraId="3A034D5A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7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BBB50CF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4C17EA3E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8</w:t>
            </w:r>
          </w:p>
          <w:p w14:paraId="4C822C95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8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38F524B9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2F8EA9D2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611</w:t>
            </w:r>
          </w:p>
        </w:tc>
      </w:tr>
      <w:tr w:rsidR="00A629A4" w:rsidRPr="00505ACD" w14:paraId="5BB6DE22" w14:textId="77777777" w:rsidTr="00A629A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4C4ADF40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Education (years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F637656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5.41 (3.12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5BFA426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7.31 (3.11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340916A7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646</w:t>
            </w:r>
          </w:p>
        </w:tc>
      </w:tr>
      <w:tr w:rsidR="00A629A4" w:rsidRPr="00505ACD" w14:paraId="0E0E1266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single" w:sz="4" w:space="0" w:color="auto"/>
            </w:tcBorders>
            <w:vAlign w:val="center"/>
          </w:tcPr>
          <w:p w14:paraId="1174938C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Handedness</w:t>
            </w:r>
          </w:p>
          <w:p w14:paraId="404D297E" w14:textId="77777777" w:rsidR="00A629A4" w:rsidRPr="00505ACD" w:rsidRDefault="00A629A4" w:rsidP="00A629A4">
            <w:pPr>
              <w:spacing w:after="0" w:line="240" w:lineRule="auto"/>
              <w:ind w:left="249"/>
              <w:jc w:val="left"/>
              <w:rPr>
                <w:rFonts w:ascii="Gill Sans MT" w:hAnsi="Gill Sans MT" w:cs="Times New Roman"/>
                <w:b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 w:val="0"/>
                <w:sz w:val="16"/>
                <w:szCs w:val="16"/>
              </w:rPr>
              <w:t>Right</w:t>
            </w:r>
          </w:p>
          <w:p w14:paraId="6B3D9320" w14:textId="77777777" w:rsidR="00A629A4" w:rsidRPr="00505ACD" w:rsidRDefault="00A629A4" w:rsidP="00A629A4">
            <w:pPr>
              <w:spacing w:after="0" w:line="240" w:lineRule="auto"/>
              <w:ind w:left="249"/>
              <w:jc w:val="left"/>
              <w:rPr>
                <w:rFonts w:ascii="Gill Sans MT" w:hAnsi="Gill Sans MT" w:cs="Times New Roman"/>
                <w:b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 w:val="0"/>
                <w:sz w:val="16"/>
                <w:szCs w:val="16"/>
              </w:rPr>
              <w:t>Left</w:t>
            </w:r>
          </w:p>
          <w:p w14:paraId="34420FFD" w14:textId="77777777" w:rsidR="00A629A4" w:rsidRPr="00505ACD" w:rsidRDefault="00A629A4" w:rsidP="00A629A4">
            <w:pPr>
              <w:spacing w:after="0" w:line="240" w:lineRule="auto"/>
              <w:ind w:left="249"/>
              <w:jc w:val="left"/>
              <w:rPr>
                <w:rFonts w:ascii="Gill Sans MT" w:hAnsi="Gill Sans MT" w:cs="Times New Roman"/>
                <w:bCs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 w:val="0"/>
                <w:sz w:val="16"/>
                <w:szCs w:val="16"/>
              </w:rPr>
              <w:t>Ambidextrous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656C1CF9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7FA061E8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5</w:t>
            </w:r>
          </w:p>
          <w:p w14:paraId="46D8FF3C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  <w:p w14:paraId="0DC487A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4795BA62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561C26D4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3</w:t>
            </w:r>
          </w:p>
          <w:p w14:paraId="110A7C11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  <w:p w14:paraId="5A4664FA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99CABA0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6A710D09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576</w:t>
            </w:r>
          </w:p>
        </w:tc>
      </w:tr>
      <w:tr w:rsidR="00A629A4" w:rsidRPr="00505ACD" w14:paraId="34CE8810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49DC2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Global Cognition and Function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4F8FC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0CFC2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F3B31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A629A4" w:rsidRPr="00505ACD" w14:paraId="7D57CD68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nil"/>
            </w:tcBorders>
            <w:vAlign w:val="center"/>
          </w:tcPr>
          <w:p w14:paraId="7246AFAB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MMSE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1CCE1581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5.18 (5.10)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291BBC5F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25.81 (2.81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165F6E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006</w:t>
            </w:r>
          </w:p>
        </w:tc>
      </w:tr>
      <w:tr w:rsidR="00A629A4" w:rsidRPr="00505ACD" w14:paraId="5D1D1D6A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2C7015CE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CDR Sum of Boxes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3013F99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4.18 (3.15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1F1C086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2.53 (1.77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7273BCC1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019</w:t>
            </w:r>
          </w:p>
        </w:tc>
      </w:tr>
      <w:tr w:rsidR="00A629A4" w:rsidRPr="00505ACD" w14:paraId="2582D589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single" w:sz="4" w:space="0" w:color="auto"/>
            </w:tcBorders>
            <w:vAlign w:val="center"/>
          </w:tcPr>
          <w:p w14:paraId="40FE5B87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color w:val="071739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 xml:space="preserve">CDR </w:t>
            </w:r>
          </w:p>
          <w:p w14:paraId="790A12B8" w14:textId="77777777" w:rsidR="00A629A4" w:rsidRPr="00505ACD" w:rsidRDefault="00A629A4" w:rsidP="00A629A4">
            <w:pPr>
              <w:spacing w:after="0" w:line="240" w:lineRule="auto"/>
              <w:ind w:left="249"/>
              <w:jc w:val="left"/>
              <w:rPr>
                <w:rFonts w:ascii="Gill Sans MT" w:hAnsi="Gill Sans MT" w:cs="Times New Roman"/>
                <w:b w:val="0"/>
                <w:color w:val="071739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 w:val="0"/>
                <w:color w:val="071739"/>
                <w:sz w:val="16"/>
                <w:szCs w:val="16"/>
              </w:rPr>
              <w:t>0</w:t>
            </w:r>
          </w:p>
          <w:p w14:paraId="127D2464" w14:textId="77777777" w:rsidR="00A629A4" w:rsidRPr="00505ACD" w:rsidRDefault="00A629A4" w:rsidP="00A629A4">
            <w:pPr>
              <w:spacing w:after="0" w:line="240" w:lineRule="auto"/>
              <w:ind w:left="249"/>
              <w:jc w:val="left"/>
              <w:rPr>
                <w:rFonts w:ascii="Gill Sans MT" w:hAnsi="Gill Sans MT" w:cs="Times New Roman"/>
                <w:b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 w:val="0"/>
                <w:sz w:val="16"/>
                <w:szCs w:val="16"/>
              </w:rPr>
              <w:t>0.5</w:t>
            </w:r>
          </w:p>
          <w:p w14:paraId="65E9DA6E" w14:textId="77777777" w:rsidR="00A629A4" w:rsidRPr="00505ACD" w:rsidRDefault="00A629A4" w:rsidP="00A629A4">
            <w:pPr>
              <w:spacing w:after="0" w:line="240" w:lineRule="auto"/>
              <w:ind w:left="249"/>
              <w:jc w:val="left"/>
              <w:rPr>
                <w:rFonts w:ascii="Gill Sans MT" w:hAnsi="Gill Sans MT" w:cs="Times New Roman"/>
                <w:b w:val="0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 w:val="0"/>
                <w:sz w:val="16"/>
                <w:szCs w:val="16"/>
              </w:rPr>
              <w:t>1.0</w:t>
            </w:r>
          </w:p>
          <w:p w14:paraId="576DA073" w14:textId="77777777" w:rsidR="00A629A4" w:rsidRPr="00505ACD" w:rsidRDefault="00A629A4" w:rsidP="00A629A4">
            <w:pPr>
              <w:spacing w:after="0" w:line="240" w:lineRule="auto"/>
              <w:ind w:left="249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b w:val="0"/>
                <w:sz w:val="16"/>
                <w:szCs w:val="16"/>
              </w:rPr>
              <w:t>2.0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23B14A99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63879BDB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  <w:p w14:paraId="64731D50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0</w:t>
            </w:r>
          </w:p>
          <w:p w14:paraId="2F387076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5</w:t>
            </w:r>
          </w:p>
          <w:p w14:paraId="233F3603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4B07CE15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0579CFE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  <w:p w14:paraId="2D2A77D6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1</w:t>
            </w:r>
          </w:p>
          <w:p w14:paraId="5144242F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2</w:t>
            </w:r>
          </w:p>
          <w:p w14:paraId="3E2CF7F1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309C5C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14:paraId="09EB5E07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098</w:t>
            </w:r>
          </w:p>
        </w:tc>
      </w:tr>
      <w:tr w:rsidR="00A629A4" w:rsidRPr="00505ACD" w14:paraId="5FA4D7DA" w14:textId="77777777" w:rsidTr="00A629A4">
        <w:trPr>
          <w:gridAfter w:val="1"/>
          <w:wAfter w:w="6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6BBF1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Principal Component Analysis: Visuospatial measures</w:t>
            </w:r>
          </w:p>
        </w:tc>
      </w:tr>
      <w:tr w:rsidR="00A629A4" w:rsidRPr="00505ACD" w14:paraId="20B5BB7A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nil"/>
            </w:tcBorders>
            <w:vAlign w:val="center"/>
          </w:tcPr>
          <w:p w14:paraId="51F9B517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 xml:space="preserve">Factor 1: Executive 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73A50699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-1.22 (0.90)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1CFB1438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-0.45 (0.83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7436CE7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924</w:t>
            </w:r>
          </w:p>
        </w:tc>
      </w:tr>
      <w:tr w:rsidR="00A629A4" w:rsidRPr="00505ACD" w14:paraId="2699A2D8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76E5FDD3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Factor 2: Memory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04784EE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97 (0.40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2C39347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26 (0.84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23F5C52A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009</w:t>
            </w:r>
          </w:p>
        </w:tc>
      </w:tr>
      <w:tr w:rsidR="00A629A4" w:rsidRPr="00505ACD" w14:paraId="4BE16B5E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single" w:sz="4" w:space="0" w:color="auto"/>
            </w:tcBorders>
            <w:vAlign w:val="center"/>
          </w:tcPr>
          <w:p w14:paraId="6F0906FE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Factor 3: Motor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485E25E6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88 (1.99)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5EE0CA7C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27 (0.75)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0C4E065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009</w:t>
            </w:r>
          </w:p>
        </w:tc>
      </w:tr>
      <w:tr w:rsidR="00A629A4" w:rsidRPr="00505ACD" w14:paraId="470761E0" w14:textId="77777777" w:rsidTr="00A629A4">
        <w:trPr>
          <w:gridAfter w:val="1"/>
          <w:wAfter w:w="6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0C58C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Working memory/ Executive function</w:t>
            </w:r>
          </w:p>
        </w:tc>
      </w:tr>
      <w:tr w:rsidR="00A629A4" w:rsidRPr="00505ACD" w14:paraId="35ECC772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nil"/>
            </w:tcBorders>
            <w:vAlign w:val="center"/>
          </w:tcPr>
          <w:p w14:paraId="0142BC4D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Digit Forward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783E74F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3.38 (0.52)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0F1B15C2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4.58 (0.90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D1E7EA2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305</w:t>
            </w:r>
          </w:p>
        </w:tc>
      </w:tr>
      <w:tr w:rsidR="00A629A4" w:rsidRPr="00505ACD" w14:paraId="11D286E3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57AC3BE6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Digit Backward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582DE72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2.35 (1.06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89C6082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3.38 (0.89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722F0B54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680</w:t>
            </w:r>
          </w:p>
        </w:tc>
      </w:tr>
      <w:tr w:rsidR="00A629A4" w:rsidRPr="00505ACD" w14:paraId="05DCC83F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548D5F32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Stroop Color Naming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E89EBD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35.63 (19.29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C2A49F0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51.00 (13.52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1D634F10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269</w:t>
            </w:r>
          </w:p>
        </w:tc>
      </w:tr>
      <w:tr w:rsidR="00A629A4" w:rsidRPr="00505ACD" w14:paraId="52F7C8DC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01FACB8B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Stroop Color Interference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D5F3EE2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9FC1E1A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781B8630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A629A4" w:rsidRPr="00505ACD" w14:paraId="67BBD3A4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06E18FA5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Phonemic Fluency (D-letter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65059C0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4.41 (3.12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38FE60E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8.81 (4.23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62796F9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495</w:t>
            </w:r>
          </w:p>
        </w:tc>
      </w:tr>
      <w:tr w:rsidR="00A629A4" w:rsidRPr="00505ACD" w14:paraId="49D8CBB6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single" w:sz="4" w:space="0" w:color="auto"/>
            </w:tcBorders>
            <w:vAlign w:val="center"/>
          </w:tcPr>
          <w:p w14:paraId="2BB33337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Semantic Fluency (Animal)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14C08965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5.19 (4.02)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396394F3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1.44 (4.18)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55FD07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793</w:t>
            </w:r>
          </w:p>
        </w:tc>
      </w:tr>
      <w:tr w:rsidR="00A629A4" w:rsidRPr="00505ACD" w14:paraId="6ACE762D" w14:textId="77777777" w:rsidTr="00A629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BDA9D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  <w:lang w:eastAsia="zh-TW"/>
              </w:rPr>
              <w:t>Verbal episodic memory</w:t>
            </w:r>
          </w:p>
        </w:tc>
      </w:tr>
      <w:tr w:rsidR="00A629A4" w:rsidRPr="00505ACD" w14:paraId="5904A57D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nil"/>
            </w:tcBorders>
            <w:vAlign w:val="center"/>
          </w:tcPr>
          <w:p w14:paraId="0D987E95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CVLT-SF 1-4 Trials (0-40)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2E3CD2B4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1.00 (5.89)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6E6BFC2F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8.93 (7.05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FB68B23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557</w:t>
            </w:r>
          </w:p>
        </w:tc>
      </w:tr>
      <w:tr w:rsidR="00A629A4" w:rsidRPr="00505ACD" w14:paraId="50B92810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224D9C35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CVLT-SF 30 seconds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66E5108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2.00 (2.20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1276717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5.27 (2.40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7FAAA642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819</w:t>
            </w:r>
          </w:p>
        </w:tc>
      </w:tr>
      <w:tr w:rsidR="00A629A4" w:rsidRPr="00505ACD" w14:paraId="34FFE939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single" w:sz="4" w:space="0" w:color="auto"/>
            </w:tcBorders>
            <w:vAlign w:val="center"/>
          </w:tcPr>
          <w:p w14:paraId="6A42D1D7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CVLT-SF 10 mins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207911C1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.27 (1.83)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5FAADB20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4.53 (2.95)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8A53570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067</w:t>
            </w:r>
          </w:p>
        </w:tc>
      </w:tr>
      <w:tr w:rsidR="00A629A4" w:rsidRPr="00505ACD" w14:paraId="7F594C8F" w14:textId="77777777" w:rsidTr="00A629A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1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2F9E3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Speech and Language</w:t>
            </w:r>
          </w:p>
        </w:tc>
      </w:tr>
      <w:tr w:rsidR="00A629A4" w:rsidRPr="00505ACD" w14:paraId="554BD6A3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auto"/>
              <w:bottom w:val="nil"/>
            </w:tcBorders>
            <w:vAlign w:val="center"/>
          </w:tcPr>
          <w:p w14:paraId="1FDAF4A6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Boston Naming Test (0-15)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2DE850F5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6.29 (3.42)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vAlign w:val="center"/>
          </w:tcPr>
          <w:p w14:paraId="447699E0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2.13 (1.89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4F9FC2C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018</w:t>
            </w:r>
          </w:p>
        </w:tc>
      </w:tr>
      <w:tr w:rsidR="00A629A4" w:rsidRPr="00505ACD" w14:paraId="529C3546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5975FCF6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Peabody Picture Vocabulary Test (0-16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E7649BA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3.35 (1.73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AF72EA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4.69  (1.45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37C66EFA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625</w:t>
            </w:r>
          </w:p>
        </w:tc>
      </w:tr>
      <w:tr w:rsidR="00A629A4" w:rsidRPr="00505ACD" w14:paraId="6F1ED92A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4DB4B112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Repetition - short form (0-5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7F9D5EF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.44 (0.527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690F5DC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2.40 (1.40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7234D010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063</w:t>
            </w:r>
          </w:p>
        </w:tc>
      </w:tr>
      <w:tr w:rsidR="00A629A4" w:rsidRPr="00505ACD" w14:paraId="632C06AB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0D7E1B12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Verbal agility (0-5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9E129E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2.89 (1.54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E123F45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3.81 (1.28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6D11E932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607</w:t>
            </w:r>
          </w:p>
        </w:tc>
      </w:tr>
      <w:tr w:rsidR="00A629A4" w:rsidRPr="00505ACD" w14:paraId="2E17A1DD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2B08B05B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Syntax comprehension – short form (0-5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7624B8F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3.46 (0.95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0F95EC6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4.00 (0.73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59B5CA1D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016</w:t>
            </w:r>
          </w:p>
        </w:tc>
      </w:tr>
      <w:tr w:rsidR="00A629A4" w:rsidRPr="00505ACD" w14:paraId="7B4DDD09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5BA96144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lastRenderedPageBreak/>
              <w:t xml:space="preserve">WAB Fluency Rating (0-10) 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0C056092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7.72 (1.87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55685F9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8.67 (1.40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235E7F7E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308</w:t>
            </w:r>
          </w:p>
        </w:tc>
      </w:tr>
      <w:tr w:rsidR="00A629A4" w:rsidRPr="00505ACD" w14:paraId="60D39569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7525A16C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AOS Severity Rating (0-7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FAE8F84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1.14 (1.61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26C4885B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 (0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5CAFD6E2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&lt;0.0001</w:t>
            </w:r>
          </w:p>
        </w:tc>
      </w:tr>
      <w:tr w:rsidR="00A629A4" w:rsidRPr="00505ACD" w14:paraId="6E50E5D2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3017B9E8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Dysarthria Severity Rating (0-7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943CE2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 (0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9496678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 (0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6FECE66D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-</w:t>
            </w:r>
          </w:p>
        </w:tc>
      </w:tr>
      <w:tr w:rsidR="00A629A4" w:rsidRPr="00505ACD" w14:paraId="7B367333" w14:textId="77777777" w:rsidTr="00A629A4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nil"/>
            </w:tcBorders>
            <w:vAlign w:val="center"/>
          </w:tcPr>
          <w:p w14:paraId="308D9DCE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WAB Sequential Command (0-80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3EBACB2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7.73 (1.87)</w:t>
            </w:r>
          </w:p>
        </w:tc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34CFFBB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8.67 (1.40)</w:t>
            </w:r>
          </w:p>
        </w:tc>
        <w:tc>
          <w:tcPr>
            <w:tcW w:w="1530" w:type="dxa"/>
            <w:gridSpan w:val="2"/>
            <w:tcBorders>
              <w:top w:val="nil"/>
              <w:bottom w:val="nil"/>
            </w:tcBorders>
            <w:vAlign w:val="center"/>
          </w:tcPr>
          <w:p w14:paraId="7BFB8551" w14:textId="77777777" w:rsidR="00A629A4" w:rsidRPr="00505ACD" w:rsidRDefault="00A629A4" w:rsidP="00A62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308</w:t>
            </w:r>
          </w:p>
        </w:tc>
      </w:tr>
      <w:tr w:rsidR="00A629A4" w:rsidRPr="00505ACD" w14:paraId="24D5ECEE" w14:textId="77777777" w:rsidTr="00A62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nil"/>
              <w:bottom w:val="single" w:sz="4" w:space="0" w:color="auto"/>
            </w:tcBorders>
            <w:vAlign w:val="center"/>
          </w:tcPr>
          <w:p w14:paraId="72EE789D" w14:textId="77777777" w:rsidR="00A629A4" w:rsidRPr="00505ACD" w:rsidRDefault="00A629A4" w:rsidP="00A629A4">
            <w:pPr>
              <w:spacing w:after="0"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WAB Repetition (0-100)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41962070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63.33 (9.71)</w:t>
            </w:r>
          </w:p>
        </w:tc>
        <w:tc>
          <w:tcPr>
            <w:tcW w:w="3690" w:type="dxa"/>
            <w:tcBorders>
              <w:top w:val="nil"/>
              <w:bottom w:val="single" w:sz="4" w:space="0" w:color="auto"/>
            </w:tcBorders>
            <w:vAlign w:val="center"/>
          </w:tcPr>
          <w:p w14:paraId="376736D7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78.51 (11.98)</w:t>
            </w:r>
          </w:p>
        </w:tc>
        <w:tc>
          <w:tcPr>
            <w:tcW w:w="15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DAF9AE5" w14:textId="77777777" w:rsidR="00A629A4" w:rsidRPr="00505ACD" w:rsidRDefault="00A629A4" w:rsidP="00A62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505ACD">
              <w:rPr>
                <w:rFonts w:ascii="Gill Sans MT" w:hAnsi="Gill Sans MT" w:cs="Times New Roman"/>
                <w:sz w:val="16"/>
                <w:szCs w:val="16"/>
              </w:rPr>
              <w:t>0.256</w:t>
            </w:r>
          </w:p>
        </w:tc>
      </w:tr>
    </w:tbl>
    <w:p w14:paraId="3DEF209B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  <w:color w:val="000000" w:themeColor="text1"/>
        </w:rPr>
      </w:pPr>
      <w:r w:rsidRPr="00505ACD">
        <w:rPr>
          <w:rFonts w:ascii="Gill Sans MT" w:hAnsi="Gill Sans MT" w:cs="Times New Roman"/>
          <w:color w:val="000000" w:themeColor="text1"/>
        </w:rPr>
        <w:t>Notes: Values are mean (standard deviation) for continuous variables and number of participants for categorical variables.</w:t>
      </w:r>
    </w:p>
    <w:p w14:paraId="19C2B25A" w14:textId="77777777" w:rsidR="00A629A4" w:rsidRPr="00505ACD" w:rsidRDefault="00A629A4" w:rsidP="00A629A4">
      <w:pPr>
        <w:widowControl w:val="0"/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</w:rPr>
      </w:pPr>
    </w:p>
    <w:p w14:paraId="5D40EA94" w14:textId="77777777" w:rsidR="00A629A4" w:rsidRPr="00505ACD" w:rsidRDefault="00A629A4" w:rsidP="00A629A4">
      <w:pPr>
        <w:widowControl w:val="0"/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color w:val="000000" w:themeColor="text1"/>
        </w:rPr>
      </w:pPr>
      <w:r w:rsidRPr="00505ACD">
        <w:rPr>
          <w:rFonts w:ascii="Gill Sans MT" w:hAnsi="Gill Sans MT" w:cs="Times New Roman"/>
          <w:color w:val="000000" w:themeColor="text1"/>
          <w:vertAlign w:val="superscript"/>
        </w:rPr>
        <w:t xml:space="preserve">a  </w:t>
      </w:r>
      <w:r w:rsidRPr="00505ACD">
        <w:rPr>
          <w:rFonts w:ascii="Gill Sans MT" w:hAnsi="Gill Sans MT" w:cs="Times New Roman"/>
          <w:color w:val="000000" w:themeColor="text1"/>
        </w:rPr>
        <w:t xml:space="preserve">Significant between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nf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s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; </w:t>
      </w:r>
      <w:r w:rsidRPr="00505ACD">
        <w:rPr>
          <w:rFonts w:ascii="Gill Sans MT" w:hAnsi="Gill Sans MT" w:cs="Times New Roman"/>
          <w:color w:val="000000" w:themeColor="text1"/>
          <w:vertAlign w:val="superscript"/>
        </w:rPr>
        <w:t xml:space="preserve">b </w:t>
      </w:r>
      <w:r w:rsidRPr="00505ACD">
        <w:rPr>
          <w:rFonts w:ascii="Gill Sans MT" w:hAnsi="Gill Sans MT" w:cs="Times New Roman"/>
          <w:color w:val="000000" w:themeColor="text1"/>
        </w:rPr>
        <w:t xml:space="preserve">Significant between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nf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l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; </w:t>
      </w:r>
      <w:r w:rsidRPr="00505ACD">
        <w:rPr>
          <w:rFonts w:ascii="Gill Sans MT" w:hAnsi="Gill Sans MT" w:cs="Times New Roman"/>
          <w:color w:val="000000" w:themeColor="text1"/>
          <w:vertAlign w:val="superscript"/>
        </w:rPr>
        <w:t xml:space="preserve">c </w:t>
      </w:r>
      <w:r w:rsidRPr="00505ACD">
        <w:rPr>
          <w:rFonts w:ascii="Gill Sans MT" w:hAnsi="Gill Sans MT" w:cs="Times New Roman"/>
          <w:color w:val="000000" w:themeColor="text1"/>
        </w:rPr>
        <w:t xml:space="preserve">Significant between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s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l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; </w:t>
      </w:r>
    </w:p>
    <w:p w14:paraId="1E741F56" w14:textId="77777777" w:rsidR="00A629A4" w:rsidRPr="00505ACD" w:rsidRDefault="00A629A4" w:rsidP="00A629A4">
      <w:pPr>
        <w:widowControl w:val="0"/>
        <w:autoSpaceDE w:val="0"/>
        <w:autoSpaceDN w:val="0"/>
        <w:adjustRightInd w:val="0"/>
        <w:spacing w:after="0" w:line="240" w:lineRule="auto"/>
        <w:rPr>
          <w:rFonts w:ascii="Gill Sans MT" w:hAnsi="Gill Sans MT" w:cs="Times New Roman"/>
          <w:color w:val="000000" w:themeColor="text1"/>
        </w:rPr>
      </w:pPr>
      <w:r w:rsidRPr="00505ACD">
        <w:rPr>
          <w:rFonts w:ascii="Gill Sans MT" w:hAnsi="Gill Sans MT" w:cs="Times New Roman"/>
          <w:color w:val="000000" w:themeColor="text1"/>
          <w:vertAlign w:val="superscript"/>
        </w:rPr>
        <w:t>d</w:t>
      </w:r>
      <w:r w:rsidRPr="00505ACD">
        <w:rPr>
          <w:rFonts w:ascii="Gill Sans MT" w:hAnsi="Gill Sans MT" w:cs="Times New Roman"/>
          <w:color w:val="000000" w:themeColor="text1"/>
        </w:rPr>
        <w:t xml:space="preserve"> Significant between control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l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; </w:t>
      </w:r>
      <w:r w:rsidRPr="00505ACD">
        <w:rPr>
          <w:rFonts w:ascii="Gill Sans MT" w:hAnsi="Gill Sans MT" w:cs="Times New Roman"/>
          <w:color w:val="000000" w:themeColor="text1"/>
          <w:vertAlign w:val="superscript"/>
        </w:rPr>
        <w:t>e</w:t>
      </w:r>
      <w:r w:rsidRPr="00505ACD">
        <w:rPr>
          <w:rFonts w:ascii="Gill Sans MT" w:hAnsi="Gill Sans MT" w:cs="Times New Roman"/>
          <w:color w:val="000000" w:themeColor="text1"/>
        </w:rPr>
        <w:t xml:space="preserve"> Significant between control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nfvPPA</w:t>
      </w:r>
      <w:proofErr w:type="spellEnd"/>
      <w:r w:rsidRPr="00505ACD">
        <w:rPr>
          <w:rFonts w:ascii="Gill Sans MT" w:hAnsi="Gill Sans MT" w:cs="Times New Roman"/>
          <w:color w:val="000000" w:themeColor="text1"/>
        </w:rPr>
        <w:t xml:space="preserve">; </w:t>
      </w:r>
      <w:r w:rsidRPr="00505ACD">
        <w:rPr>
          <w:rFonts w:ascii="Gill Sans MT" w:hAnsi="Gill Sans MT" w:cs="Times New Roman"/>
          <w:color w:val="000000" w:themeColor="text1"/>
          <w:vertAlign w:val="superscript"/>
        </w:rPr>
        <w:t>f</w:t>
      </w:r>
      <w:r w:rsidRPr="00505ACD">
        <w:rPr>
          <w:rFonts w:ascii="Gill Sans MT" w:hAnsi="Gill Sans MT" w:cs="Times New Roman"/>
          <w:color w:val="000000" w:themeColor="text1"/>
        </w:rPr>
        <w:t xml:space="preserve"> Significant between control and </w:t>
      </w:r>
      <w:proofErr w:type="spellStart"/>
      <w:r w:rsidRPr="00505ACD">
        <w:rPr>
          <w:rFonts w:ascii="Gill Sans MT" w:hAnsi="Gill Sans MT" w:cs="Times New Roman"/>
          <w:color w:val="000000" w:themeColor="text1"/>
        </w:rPr>
        <w:t>svPPA</w:t>
      </w:r>
      <w:proofErr w:type="spellEnd"/>
    </w:p>
    <w:p w14:paraId="67E2EB79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  <w:color w:val="000000" w:themeColor="text1"/>
          <w:lang w:eastAsia="zh-TW"/>
        </w:rPr>
      </w:pPr>
    </w:p>
    <w:p w14:paraId="07707ADE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  <w:color w:val="000000" w:themeColor="text1"/>
          <w:lang w:eastAsia="zh-TW"/>
        </w:rPr>
      </w:pPr>
    </w:p>
    <w:p w14:paraId="01265E6F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  <w:color w:val="000000" w:themeColor="text1"/>
          <w:lang w:eastAsia="zh-TW"/>
        </w:rPr>
      </w:pPr>
    </w:p>
    <w:p w14:paraId="38017C40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  <w:color w:val="000000" w:themeColor="text1"/>
          <w:lang w:eastAsia="zh-TW"/>
        </w:rPr>
      </w:pPr>
    </w:p>
    <w:p w14:paraId="2C08785F" w14:textId="77777777" w:rsidR="00A629A4" w:rsidRPr="00505ACD" w:rsidRDefault="00A629A4" w:rsidP="00A629A4">
      <w:pPr>
        <w:spacing w:after="0" w:line="240" w:lineRule="auto"/>
        <w:rPr>
          <w:rFonts w:ascii="Gill Sans MT" w:hAnsi="Gill Sans MT" w:cs="Times New Roman"/>
          <w:color w:val="000000" w:themeColor="text1"/>
          <w:lang w:eastAsia="zh-TW"/>
        </w:rPr>
      </w:pPr>
    </w:p>
    <w:p w14:paraId="793D9D19" w14:textId="77777777" w:rsidR="00A629A4" w:rsidRPr="00505ACD" w:rsidRDefault="00A629A4">
      <w:pPr>
        <w:rPr>
          <w:rFonts w:ascii="Gill Sans MT" w:hAnsi="Gill Sans MT"/>
        </w:rPr>
      </w:pPr>
    </w:p>
    <w:p w14:paraId="14A8DD78" w14:textId="2D450110" w:rsidR="00A629A4" w:rsidRPr="00505ACD" w:rsidRDefault="00A629A4">
      <w:pPr>
        <w:rPr>
          <w:rFonts w:ascii="Gill Sans MT" w:hAnsi="Gill Sans MT"/>
        </w:rPr>
      </w:pPr>
    </w:p>
    <w:p w14:paraId="4B468CB1" w14:textId="6C903FE2" w:rsidR="00A629A4" w:rsidRPr="00505ACD" w:rsidRDefault="00A629A4">
      <w:pPr>
        <w:rPr>
          <w:rFonts w:ascii="Gill Sans MT" w:hAnsi="Gill Sans MT"/>
        </w:rPr>
      </w:pPr>
    </w:p>
    <w:p w14:paraId="74EFBC48" w14:textId="7C821837" w:rsidR="00A629A4" w:rsidRPr="00505ACD" w:rsidRDefault="00A629A4">
      <w:pPr>
        <w:rPr>
          <w:rFonts w:ascii="Gill Sans MT" w:hAnsi="Gill Sans MT"/>
        </w:rPr>
      </w:pPr>
    </w:p>
    <w:p w14:paraId="25E7E1BB" w14:textId="4BCB7E34" w:rsidR="00A9019D" w:rsidRPr="00505ACD" w:rsidRDefault="00A9019D">
      <w:pPr>
        <w:rPr>
          <w:rFonts w:ascii="Gill Sans MT" w:hAnsi="Gill Sans MT"/>
        </w:rPr>
      </w:pPr>
    </w:p>
    <w:p w14:paraId="58B55E5E" w14:textId="40F20EF2" w:rsidR="00A9019D" w:rsidRPr="00505ACD" w:rsidRDefault="00A9019D">
      <w:pPr>
        <w:rPr>
          <w:rFonts w:ascii="Gill Sans MT" w:hAnsi="Gill Sans MT"/>
        </w:rPr>
      </w:pPr>
    </w:p>
    <w:p w14:paraId="213428BE" w14:textId="690BB7CB" w:rsidR="00A9019D" w:rsidRPr="00505ACD" w:rsidRDefault="00A9019D">
      <w:pPr>
        <w:rPr>
          <w:rFonts w:ascii="Gill Sans MT" w:hAnsi="Gill Sans MT"/>
        </w:rPr>
      </w:pPr>
    </w:p>
    <w:p w14:paraId="580CCB93" w14:textId="77777777" w:rsidR="00A9019D" w:rsidRPr="00505ACD" w:rsidRDefault="00A9019D">
      <w:pPr>
        <w:rPr>
          <w:rFonts w:ascii="Gill Sans MT" w:hAnsi="Gill Sans MT"/>
        </w:rPr>
      </w:pPr>
    </w:p>
    <w:sectPr w:rsidR="00A9019D" w:rsidRPr="00505ACD" w:rsidSect="00A629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B0"/>
    <w:rsid w:val="00001A72"/>
    <w:rsid w:val="00017C3F"/>
    <w:rsid w:val="000319DE"/>
    <w:rsid w:val="00037244"/>
    <w:rsid w:val="000379A4"/>
    <w:rsid w:val="00052BD5"/>
    <w:rsid w:val="00056053"/>
    <w:rsid w:val="00071FC4"/>
    <w:rsid w:val="00087F84"/>
    <w:rsid w:val="000935F1"/>
    <w:rsid w:val="000963B0"/>
    <w:rsid w:val="000A067F"/>
    <w:rsid w:val="000A7151"/>
    <w:rsid w:val="000B4657"/>
    <w:rsid w:val="000C1EF2"/>
    <w:rsid w:val="000C3609"/>
    <w:rsid w:val="000C7203"/>
    <w:rsid w:val="000D11CE"/>
    <w:rsid w:val="000E3F19"/>
    <w:rsid w:val="000E67C2"/>
    <w:rsid w:val="000F2F55"/>
    <w:rsid w:val="000F4507"/>
    <w:rsid w:val="000F5F7F"/>
    <w:rsid w:val="00107529"/>
    <w:rsid w:val="00115432"/>
    <w:rsid w:val="001169B9"/>
    <w:rsid w:val="00127EA0"/>
    <w:rsid w:val="00134BB1"/>
    <w:rsid w:val="00134E19"/>
    <w:rsid w:val="00136FC6"/>
    <w:rsid w:val="00146FAA"/>
    <w:rsid w:val="00147D01"/>
    <w:rsid w:val="001508D9"/>
    <w:rsid w:val="0015557C"/>
    <w:rsid w:val="001622EF"/>
    <w:rsid w:val="00172432"/>
    <w:rsid w:val="0018301D"/>
    <w:rsid w:val="001912FA"/>
    <w:rsid w:val="001A3804"/>
    <w:rsid w:val="001B0866"/>
    <w:rsid w:val="001B1E17"/>
    <w:rsid w:val="001B4EF4"/>
    <w:rsid w:val="001C1B6D"/>
    <w:rsid w:val="001C2256"/>
    <w:rsid w:val="001E0D02"/>
    <w:rsid w:val="001E73E1"/>
    <w:rsid w:val="001F6E78"/>
    <w:rsid w:val="00203153"/>
    <w:rsid w:val="00203E84"/>
    <w:rsid w:val="00210D5F"/>
    <w:rsid w:val="00230031"/>
    <w:rsid w:val="00232CEE"/>
    <w:rsid w:val="00245A38"/>
    <w:rsid w:val="00245D6D"/>
    <w:rsid w:val="00254EB3"/>
    <w:rsid w:val="002668E6"/>
    <w:rsid w:val="00273715"/>
    <w:rsid w:val="00276DC3"/>
    <w:rsid w:val="00282BED"/>
    <w:rsid w:val="00285967"/>
    <w:rsid w:val="00293A2F"/>
    <w:rsid w:val="002A039A"/>
    <w:rsid w:val="002A3887"/>
    <w:rsid w:val="002A4C2D"/>
    <w:rsid w:val="002B0E47"/>
    <w:rsid w:val="002B4C75"/>
    <w:rsid w:val="002C3151"/>
    <w:rsid w:val="002C53CD"/>
    <w:rsid w:val="002D3C33"/>
    <w:rsid w:val="002D7051"/>
    <w:rsid w:val="002D7859"/>
    <w:rsid w:val="002E31CB"/>
    <w:rsid w:val="002F0F13"/>
    <w:rsid w:val="002F227E"/>
    <w:rsid w:val="00310121"/>
    <w:rsid w:val="00315EA0"/>
    <w:rsid w:val="003235F9"/>
    <w:rsid w:val="0033231B"/>
    <w:rsid w:val="00344B24"/>
    <w:rsid w:val="00352211"/>
    <w:rsid w:val="0035739D"/>
    <w:rsid w:val="0036103B"/>
    <w:rsid w:val="00382E00"/>
    <w:rsid w:val="003839E3"/>
    <w:rsid w:val="00392FD9"/>
    <w:rsid w:val="00394FF1"/>
    <w:rsid w:val="003C13B9"/>
    <w:rsid w:val="003C1AAC"/>
    <w:rsid w:val="003D2529"/>
    <w:rsid w:val="003D7376"/>
    <w:rsid w:val="003F06F8"/>
    <w:rsid w:val="003F14A3"/>
    <w:rsid w:val="003F3EF7"/>
    <w:rsid w:val="003F565C"/>
    <w:rsid w:val="00411A13"/>
    <w:rsid w:val="00413115"/>
    <w:rsid w:val="00426A66"/>
    <w:rsid w:val="0043008B"/>
    <w:rsid w:val="0043058A"/>
    <w:rsid w:val="00431A2D"/>
    <w:rsid w:val="00433005"/>
    <w:rsid w:val="00450144"/>
    <w:rsid w:val="00461867"/>
    <w:rsid w:val="00461DE6"/>
    <w:rsid w:val="00465074"/>
    <w:rsid w:val="004734A4"/>
    <w:rsid w:val="00492E16"/>
    <w:rsid w:val="00495F90"/>
    <w:rsid w:val="004A3E91"/>
    <w:rsid w:val="004A3EC6"/>
    <w:rsid w:val="004A52E8"/>
    <w:rsid w:val="004A66EF"/>
    <w:rsid w:val="004B02AE"/>
    <w:rsid w:val="004B5459"/>
    <w:rsid w:val="004C4485"/>
    <w:rsid w:val="004C60FD"/>
    <w:rsid w:val="004D1D68"/>
    <w:rsid w:val="00505ACD"/>
    <w:rsid w:val="00511E8F"/>
    <w:rsid w:val="005136B1"/>
    <w:rsid w:val="00516F30"/>
    <w:rsid w:val="00520C26"/>
    <w:rsid w:val="00527107"/>
    <w:rsid w:val="00532177"/>
    <w:rsid w:val="00540DF4"/>
    <w:rsid w:val="00541EBB"/>
    <w:rsid w:val="005835C4"/>
    <w:rsid w:val="00584401"/>
    <w:rsid w:val="00585007"/>
    <w:rsid w:val="0058543A"/>
    <w:rsid w:val="00585EEE"/>
    <w:rsid w:val="00590286"/>
    <w:rsid w:val="00592A2A"/>
    <w:rsid w:val="005A4CB6"/>
    <w:rsid w:val="005B40C2"/>
    <w:rsid w:val="005B5CE6"/>
    <w:rsid w:val="005C0FDF"/>
    <w:rsid w:val="005E459C"/>
    <w:rsid w:val="005E49E4"/>
    <w:rsid w:val="005F541A"/>
    <w:rsid w:val="005F5A81"/>
    <w:rsid w:val="005F67EC"/>
    <w:rsid w:val="00604431"/>
    <w:rsid w:val="00607A63"/>
    <w:rsid w:val="0061268F"/>
    <w:rsid w:val="0061410E"/>
    <w:rsid w:val="00616829"/>
    <w:rsid w:val="006179E9"/>
    <w:rsid w:val="00622240"/>
    <w:rsid w:val="00634797"/>
    <w:rsid w:val="00641F27"/>
    <w:rsid w:val="00643A83"/>
    <w:rsid w:val="00651897"/>
    <w:rsid w:val="00651C99"/>
    <w:rsid w:val="006757DC"/>
    <w:rsid w:val="00680917"/>
    <w:rsid w:val="006909DE"/>
    <w:rsid w:val="00690F21"/>
    <w:rsid w:val="00694020"/>
    <w:rsid w:val="0069406A"/>
    <w:rsid w:val="00696C58"/>
    <w:rsid w:val="006B1017"/>
    <w:rsid w:val="006B4801"/>
    <w:rsid w:val="006B4B3C"/>
    <w:rsid w:val="006E445E"/>
    <w:rsid w:val="006F5D0A"/>
    <w:rsid w:val="006F6095"/>
    <w:rsid w:val="00711F7D"/>
    <w:rsid w:val="00713638"/>
    <w:rsid w:val="007228CC"/>
    <w:rsid w:val="0072581C"/>
    <w:rsid w:val="00731741"/>
    <w:rsid w:val="00734163"/>
    <w:rsid w:val="00740D7B"/>
    <w:rsid w:val="007419F0"/>
    <w:rsid w:val="00751688"/>
    <w:rsid w:val="00761F2A"/>
    <w:rsid w:val="00762D89"/>
    <w:rsid w:val="00762E0F"/>
    <w:rsid w:val="00763AEC"/>
    <w:rsid w:val="00764361"/>
    <w:rsid w:val="007730A5"/>
    <w:rsid w:val="007834C6"/>
    <w:rsid w:val="00786376"/>
    <w:rsid w:val="007868FA"/>
    <w:rsid w:val="00793B01"/>
    <w:rsid w:val="007A3CD6"/>
    <w:rsid w:val="007A4AE2"/>
    <w:rsid w:val="007B1DF4"/>
    <w:rsid w:val="007B5841"/>
    <w:rsid w:val="007D7329"/>
    <w:rsid w:val="007F55E4"/>
    <w:rsid w:val="00827CE9"/>
    <w:rsid w:val="008342B2"/>
    <w:rsid w:val="00854922"/>
    <w:rsid w:val="00856EE4"/>
    <w:rsid w:val="008669F6"/>
    <w:rsid w:val="008815E3"/>
    <w:rsid w:val="008839DC"/>
    <w:rsid w:val="00890ECD"/>
    <w:rsid w:val="008967AA"/>
    <w:rsid w:val="008A6DF8"/>
    <w:rsid w:val="008B15A2"/>
    <w:rsid w:val="008B17D7"/>
    <w:rsid w:val="008B669D"/>
    <w:rsid w:val="008C143D"/>
    <w:rsid w:val="008C5706"/>
    <w:rsid w:val="008C6796"/>
    <w:rsid w:val="008D37B0"/>
    <w:rsid w:val="008D5985"/>
    <w:rsid w:val="008D6F32"/>
    <w:rsid w:val="008E0535"/>
    <w:rsid w:val="008E3152"/>
    <w:rsid w:val="008E3653"/>
    <w:rsid w:val="008E53A3"/>
    <w:rsid w:val="009012E7"/>
    <w:rsid w:val="00905F64"/>
    <w:rsid w:val="00907FE9"/>
    <w:rsid w:val="00910022"/>
    <w:rsid w:val="00914A01"/>
    <w:rsid w:val="00920191"/>
    <w:rsid w:val="00924CD0"/>
    <w:rsid w:val="00931C52"/>
    <w:rsid w:val="00935DBA"/>
    <w:rsid w:val="0094536D"/>
    <w:rsid w:val="00947B1E"/>
    <w:rsid w:val="0096087F"/>
    <w:rsid w:val="009641D0"/>
    <w:rsid w:val="009736CA"/>
    <w:rsid w:val="00981532"/>
    <w:rsid w:val="009847B5"/>
    <w:rsid w:val="0098519C"/>
    <w:rsid w:val="00992035"/>
    <w:rsid w:val="009937B0"/>
    <w:rsid w:val="00997FA2"/>
    <w:rsid w:val="009A049D"/>
    <w:rsid w:val="009C619F"/>
    <w:rsid w:val="009D0E13"/>
    <w:rsid w:val="009D55F3"/>
    <w:rsid w:val="009E1D2D"/>
    <w:rsid w:val="009F5A98"/>
    <w:rsid w:val="00A00B66"/>
    <w:rsid w:val="00A17ADF"/>
    <w:rsid w:val="00A22DB9"/>
    <w:rsid w:val="00A230CA"/>
    <w:rsid w:val="00A25EFE"/>
    <w:rsid w:val="00A264D5"/>
    <w:rsid w:val="00A2692B"/>
    <w:rsid w:val="00A30B18"/>
    <w:rsid w:val="00A41EB5"/>
    <w:rsid w:val="00A629A4"/>
    <w:rsid w:val="00A63AF7"/>
    <w:rsid w:val="00A745FE"/>
    <w:rsid w:val="00A8626F"/>
    <w:rsid w:val="00A9019D"/>
    <w:rsid w:val="00AA544B"/>
    <w:rsid w:val="00AB2108"/>
    <w:rsid w:val="00AC25CE"/>
    <w:rsid w:val="00AC3AC1"/>
    <w:rsid w:val="00AC54BF"/>
    <w:rsid w:val="00AD0EF7"/>
    <w:rsid w:val="00AD39F9"/>
    <w:rsid w:val="00AD6C75"/>
    <w:rsid w:val="00AE5135"/>
    <w:rsid w:val="00AE682E"/>
    <w:rsid w:val="00AF0AC6"/>
    <w:rsid w:val="00B00AB3"/>
    <w:rsid w:val="00B0140D"/>
    <w:rsid w:val="00B01E02"/>
    <w:rsid w:val="00B053D9"/>
    <w:rsid w:val="00B136DB"/>
    <w:rsid w:val="00B22919"/>
    <w:rsid w:val="00B23184"/>
    <w:rsid w:val="00B23E40"/>
    <w:rsid w:val="00B24311"/>
    <w:rsid w:val="00B27486"/>
    <w:rsid w:val="00B34214"/>
    <w:rsid w:val="00B37F49"/>
    <w:rsid w:val="00B416AB"/>
    <w:rsid w:val="00B5549D"/>
    <w:rsid w:val="00B55A58"/>
    <w:rsid w:val="00B55AAE"/>
    <w:rsid w:val="00B57FC1"/>
    <w:rsid w:val="00B71CF0"/>
    <w:rsid w:val="00B848F3"/>
    <w:rsid w:val="00B85DDC"/>
    <w:rsid w:val="00B86D43"/>
    <w:rsid w:val="00BA12F8"/>
    <w:rsid w:val="00BA4A5C"/>
    <w:rsid w:val="00BE7128"/>
    <w:rsid w:val="00BF015D"/>
    <w:rsid w:val="00BF3A03"/>
    <w:rsid w:val="00BF4D71"/>
    <w:rsid w:val="00BF50C2"/>
    <w:rsid w:val="00BF6969"/>
    <w:rsid w:val="00C0087D"/>
    <w:rsid w:val="00C04B8D"/>
    <w:rsid w:val="00C173A1"/>
    <w:rsid w:val="00C24324"/>
    <w:rsid w:val="00C40357"/>
    <w:rsid w:val="00C53454"/>
    <w:rsid w:val="00C55F23"/>
    <w:rsid w:val="00C60E8F"/>
    <w:rsid w:val="00C61940"/>
    <w:rsid w:val="00C66694"/>
    <w:rsid w:val="00C75B87"/>
    <w:rsid w:val="00C8185F"/>
    <w:rsid w:val="00C85307"/>
    <w:rsid w:val="00C86284"/>
    <w:rsid w:val="00C917F6"/>
    <w:rsid w:val="00C91EAF"/>
    <w:rsid w:val="00C93B2F"/>
    <w:rsid w:val="00CD2D2A"/>
    <w:rsid w:val="00CE1957"/>
    <w:rsid w:val="00CE2BC2"/>
    <w:rsid w:val="00CE7CD3"/>
    <w:rsid w:val="00CF11CE"/>
    <w:rsid w:val="00CF2405"/>
    <w:rsid w:val="00D05FCB"/>
    <w:rsid w:val="00D11FF1"/>
    <w:rsid w:val="00D1583B"/>
    <w:rsid w:val="00D1797C"/>
    <w:rsid w:val="00D2248E"/>
    <w:rsid w:val="00D37D1C"/>
    <w:rsid w:val="00D86474"/>
    <w:rsid w:val="00DA38A5"/>
    <w:rsid w:val="00DA7E2C"/>
    <w:rsid w:val="00DB5063"/>
    <w:rsid w:val="00DC3FAC"/>
    <w:rsid w:val="00DD2A96"/>
    <w:rsid w:val="00DE3E94"/>
    <w:rsid w:val="00E04503"/>
    <w:rsid w:val="00E04572"/>
    <w:rsid w:val="00E04D02"/>
    <w:rsid w:val="00E230B0"/>
    <w:rsid w:val="00E24086"/>
    <w:rsid w:val="00E26E01"/>
    <w:rsid w:val="00E341BB"/>
    <w:rsid w:val="00E34CF1"/>
    <w:rsid w:val="00E37A93"/>
    <w:rsid w:val="00E52CD9"/>
    <w:rsid w:val="00E57851"/>
    <w:rsid w:val="00E60B20"/>
    <w:rsid w:val="00E639C7"/>
    <w:rsid w:val="00E74B7C"/>
    <w:rsid w:val="00E93213"/>
    <w:rsid w:val="00EA22AB"/>
    <w:rsid w:val="00EA46FF"/>
    <w:rsid w:val="00EA517F"/>
    <w:rsid w:val="00EA6F9E"/>
    <w:rsid w:val="00EA704E"/>
    <w:rsid w:val="00EB5C83"/>
    <w:rsid w:val="00EB7683"/>
    <w:rsid w:val="00EB7994"/>
    <w:rsid w:val="00ED2E0F"/>
    <w:rsid w:val="00EE505F"/>
    <w:rsid w:val="00EE707F"/>
    <w:rsid w:val="00F0138A"/>
    <w:rsid w:val="00F07888"/>
    <w:rsid w:val="00F2013B"/>
    <w:rsid w:val="00F23B0D"/>
    <w:rsid w:val="00F2580B"/>
    <w:rsid w:val="00F261DA"/>
    <w:rsid w:val="00F351D0"/>
    <w:rsid w:val="00F420BF"/>
    <w:rsid w:val="00F4578D"/>
    <w:rsid w:val="00F45CE2"/>
    <w:rsid w:val="00F50C54"/>
    <w:rsid w:val="00F51B79"/>
    <w:rsid w:val="00F60E88"/>
    <w:rsid w:val="00F7546B"/>
    <w:rsid w:val="00F76D41"/>
    <w:rsid w:val="00F775A9"/>
    <w:rsid w:val="00F77B41"/>
    <w:rsid w:val="00F81560"/>
    <w:rsid w:val="00F90E84"/>
    <w:rsid w:val="00F95BF0"/>
    <w:rsid w:val="00FC1B95"/>
    <w:rsid w:val="00FD59E1"/>
    <w:rsid w:val="00FE3447"/>
    <w:rsid w:val="00FE3731"/>
    <w:rsid w:val="00FE58FC"/>
    <w:rsid w:val="00FE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58992"/>
  <w14:defaultImageDpi w14:val="32767"/>
  <w15:chartTrackingRefBased/>
  <w15:docId w15:val="{6EDA685E-FA6D-7E42-9836-0EDFA8195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29A4"/>
    <w:pPr>
      <w:spacing w:after="160" w:line="480" w:lineRule="auto"/>
      <w:jc w:val="both"/>
    </w:pPr>
    <w:rPr>
      <w:rFonts w:ascii="Times New Roman" w:eastAsiaTheme="minorHAnsi" w:hAnsi="Times New Roman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629A4"/>
    <w:rPr>
      <w:rFonts w:eastAsia="PMingLiU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9019D"/>
    <w:rPr>
      <w:rFonts w:eastAsia="PMingLiU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 Lead Tee</dc:creator>
  <cp:keywords/>
  <dc:description/>
  <cp:lastModifiedBy>Boon Lead Tee</cp:lastModifiedBy>
  <cp:revision>2</cp:revision>
  <dcterms:created xsi:type="dcterms:W3CDTF">2022-03-23T21:59:00Z</dcterms:created>
  <dcterms:modified xsi:type="dcterms:W3CDTF">2022-03-23T21:59:00Z</dcterms:modified>
</cp:coreProperties>
</file>